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500" w:rsidRDefault="00EE3500" w:rsidP="00EE3500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6.</w:t>
      </w:r>
      <w:proofErr w:type="gramEnd"/>
    </w:p>
    <w:p w:rsidR="00EE3500" w:rsidRDefault="00EE3500" w:rsidP="00EE3500">
      <w:pPr>
        <w:rPr>
          <w:rFonts w:ascii="Arial" w:hAnsi="Arial" w:cs="Arial"/>
          <w:sz w:val="20"/>
          <w:szCs w:val="20"/>
        </w:rPr>
      </w:pPr>
    </w:p>
    <w:p w:rsidR="00FB6FFD" w:rsidRDefault="00EE3500" w:rsidP="00EE3500">
      <w:r w:rsidRPr="00953882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04102E63" wp14:editId="7BD0359F">
            <wp:extent cx="5727700" cy="61861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8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500"/>
    <w:rsid w:val="00114D06"/>
    <w:rsid w:val="00EE3500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50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5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0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50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5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0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14:00Z</dcterms:created>
  <dcterms:modified xsi:type="dcterms:W3CDTF">2020-06-06T16:14:00Z</dcterms:modified>
</cp:coreProperties>
</file>